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605"/>
        <w:gridCol w:w="1440"/>
        <w:gridCol w:w="1440"/>
        <w:gridCol w:w="1440"/>
        <w:gridCol w:w="1800"/>
      </w:tblGrid>
      <w:tr>
        <w:trPr>
          <w:trHeight w:val="255" w:hRule="atLeast"/>
        </w:trPr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nguicula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ticularia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lisea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Top-Hi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Top-Hi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Top-Hits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is vinifer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Vitis vinife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3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is vinif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5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us trichocarp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opulus trichocar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inus commun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7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inus communi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icinus commu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5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us trichocar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max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Glycine 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ma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7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go truncatul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edicago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go truncat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ana tabacu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rabidopsis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dopsis thalia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dopsis thalian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icotiana tabac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anum lycopersic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anum lycopersicu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Arabidopsis lyr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ana tabac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dopsis lyrat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olanum lycopersic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dopsis lyr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tus japonicu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Oryza sa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za sativ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2:30:00Z</dcterms:created>
  <dc:creator>Masha</dc:creator>
  <dc:description/>
  <dc:language>en-US</dc:language>
  <cp:lastModifiedBy>Masha</cp:lastModifiedBy>
  <dcterms:modified xsi:type="dcterms:W3CDTF">2013-04-28T22:30:00Z</dcterms:modified>
  <cp:revision>3</cp:revision>
  <dc:subject/>
  <dc:title/>
</cp:coreProperties>
</file>